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15D08" w14:textId="77777777" w:rsidR="00734F8F" w:rsidRDefault="00734F8F" w:rsidP="00734F8F">
      <w:pPr>
        <w:rPr>
          <w:rFonts w:ascii="Arial" w:hAnsi="Arial" w:cs="Arial"/>
          <w:b/>
          <w:bCs/>
          <w:sz w:val="28"/>
          <w:szCs w:val="28"/>
        </w:rPr>
      </w:pPr>
      <w:r w:rsidRPr="00CC6A07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06CADEE4" w14:textId="77777777" w:rsidR="00734F8F" w:rsidRPr="00CC6A07" w:rsidRDefault="00734F8F" w:rsidP="00734F8F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FD58248" w14:textId="77777777" w:rsidR="00734F8F" w:rsidRPr="00391586" w:rsidRDefault="00734F8F" w:rsidP="00734F8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91586">
        <w:rPr>
          <w:rFonts w:ascii="Arial" w:hAnsi="Arial" w:cs="Arial"/>
          <w:b/>
          <w:bCs/>
          <w:sz w:val="24"/>
          <w:szCs w:val="24"/>
        </w:rPr>
        <w:t>S1 Serum mBDNF/ProBDNF Levels and Cognitive Performance Post-ART initiation</w:t>
      </w:r>
      <w:r>
        <w:rPr>
          <w:rFonts w:ascii="Arial" w:hAnsi="Arial" w:cs="Arial"/>
          <w:b/>
          <w:bCs/>
          <w:sz w:val="24"/>
          <w:szCs w:val="24"/>
        </w:rPr>
        <w:t xml:space="preserve"> (Classical Linear Mixed-Model)</w:t>
      </w:r>
    </w:p>
    <w:p w14:paraId="2CF3D980" w14:textId="77777777" w:rsidR="00734F8F" w:rsidRPr="00391586" w:rsidRDefault="00734F8F" w:rsidP="00734F8F">
      <w:pPr>
        <w:rPr>
          <w:b/>
          <w:bCs/>
        </w:rPr>
      </w:pPr>
      <w:r w:rsidRPr="00391586">
        <w:rPr>
          <w:b/>
          <w:bCs/>
        </w:rPr>
        <w:t xml:space="preserve">Mature BDNF 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6883"/>
        <w:gridCol w:w="301"/>
        <w:gridCol w:w="222"/>
        <w:gridCol w:w="222"/>
        <w:gridCol w:w="222"/>
        <w:gridCol w:w="222"/>
      </w:tblGrid>
      <w:tr w:rsidR="00734F8F" w:rsidRPr="00391586" w14:paraId="6FF34BA5" w14:textId="77777777" w:rsidTr="001B7E51">
        <w:trPr>
          <w:trHeight w:val="290"/>
        </w:trPr>
        <w:tc>
          <w:tcPr>
            <w:tcW w:w="7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D912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                                 Estimate Std. Error         df t value Pr(&gt;|t|)    </w:t>
            </w:r>
          </w:p>
        </w:tc>
      </w:tr>
      <w:tr w:rsidR="00734F8F" w:rsidRPr="00391586" w14:paraId="55B235A9" w14:textId="77777777" w:rsidTr="001B7E51">
        <w:trPr>
          <w:trHeight w:val="290"/>
        </w:trPr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FD6A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Fixed effects: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AAB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FB1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CE1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CF1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DED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391586" w14:paraId="0D527AD8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90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             Estimate Std. Error         df t value Pr(&gt;|t|) 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D72C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752CA30E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6B5D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(Intercept)      -2.045632   0.627069 418.317394  -3.262 0.001196 **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FC9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757BF3A6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366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BDNF          0.398496   0.203711 511.995382   1.956 0.050987.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EE0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41EF64D8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410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Baseline age       0.020714   0.008251 161.147005   2.511 0.013041 *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DED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5C73D207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1B5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Education</w:t>
            </w: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    0.052976   0.022816 159.814033   2.322 0.021505 *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7B0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52A8AF67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3FBE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SexM              -0.329554   0.127759 158.302211  -2.580 0.010804 *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36C3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4CD94B8D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715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CD4_CD8_ratio      0.299416   0.142597 556.787384   2.100 0.036201 *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B35A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13DEE69D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17B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RNA             0.004131   0.059247 499.232953   0.070 0.944440  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CA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6DC841B4" w14:textId="77777777" w:rsidTr="001B7E51">
        <w:trPr>
          <w:trHeight w:val="290"/>
        </w:trPr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E1FC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BDNF:Week24   0.059385   0.075241 480.701786   0.789 0.430348    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6F4B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 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58E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31A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C01A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A679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391586" w14:paraId="73B5F66D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76C0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BDNF:Week48   0.127754   0.075703 480.166927   1.688 0.092142 .  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E00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04644EE1" w14:textId="77777777" w:rsidTr="001B7E51">
        <w:trPr>
          <w:trHeight w:val="290"/>
        </w:trPr>
        <w:tc>
          <w:tcPr>
            <w:tcW w:w="71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9A54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BDNF:Week96   0.303524   0.080371 485.152759   3.777 0.000179 ***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3D32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</w:tr>
      <w:tr w:rsidR="00734F8F" w:rsidRPr="00391586" w14:paraId="3B872BEF" w14:textId="77777777" w:rsidTr="001B7E51">
        <w:trPr>
          <w:trHeight w:val="290"/>
        </w:trPr>
        <w:tc>
          <w:tcPr>
            <w:tcW w:w="6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CB8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391586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---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DACF" w14:textId="77777777" w:rsidR="00734F8F" w:rsidRPr="00391586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0F8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5A9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685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A02" w14:textId="77777777" w:rsidR="00734F8F" w:rsidRPr="00391586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4BAD3761" w14:textId="77777777" w:rsidR="00734F8F" w:rsidRPr="00AD4141" w:rsidRDefault="00734F8F" w:rsidP="00734F8F">
      <w:pPr>
        <w:rPr>
          <w:b/>
          <w:bCs/>
        </w:rPr>
      </w:pPr>
      <w:r w:rsidRPr="00AD4141">
        <w:rPr>
          <w:b/>
          <w:bCs/>
        </w:rPr>
        <w:t>ProBDNF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892"/>
        <w:gridCol w:w="1117"/>
        <w:gridCol w:w="1117"/>
        <w:gridCol w:w="1117"/>
        <w:gridCol w:w="1117"/>
      </w:tblGrid>
      <w:tr w:rsidR="00734F8F" w:rsidRPr="00AD4141" w14:paraId="49243429" w14:textId="77777777" w:rsidTr="001B7E51">
        <w:trPr>
          <w:trHeight w:val="29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6FFC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Fixed effects: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807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A72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9274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A37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35BC81AB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D1E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               Estimate Std. Error        df t value Pr(&gt;|t|)    </w:t>
            </w:r>
          </w:p>
        </w:tc>
      </w:tr>
      <w:tr w:rsidR="00734F8F" w:rsidRPr="00AD4141" w14:paraId="49A20A10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58B0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(Intercept)          -0.82881    0.45737 209.64511  -1.812   0.0714 .  </w:t>
            </w:r>
          </w:p>
        </w:tc>
      </w:tr>
      <w:tr w:rsidR="00734F8F" w:rsidRPr="00AD4141" w14:paraId="4488C2D1" w14:textId="77777777" w:rsidTr="001B7E51">
        <w:trPr>
          <w:trHeight w:val="29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F581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312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106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2199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9D3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0DE739BB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AA7C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ProBDNF         -0.09832    0.05769 421.97318  -1.704   0.0891 .  </w:t>
            </w:r>
          </w:p>
        </w:tc>
      </w:tr>
      <w:tr w:rsidR="00734F8F" w:rsidRPr="00AD4141" w14:paraId="2C435534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76DF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Baseline_age          0.01749    0.00794 150.89245   2.203   0.0291 *  </w:t>
            </w:r>
          </w:p>
        </w:tc>
      </w:tr>
      <w:tr w:rsidR="00734F8F" w:rsidRPr="00AD4141" w14:paraId="62C4B26F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009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Edu_yrs               0.04915    0.02181 149.02869   2.254   0.0257 *  </w:t>
            </w:r>
          </w:p>
        </w:tc>
      </w:tr>
      <w:tr w:rsidR="00734F8F" w:rsidRPr="00AD4141" w14:paraId="67EB20D7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C02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SexM                 -0.24968    0.12372 150.81087  -2.018   0.0454 *  </w:t>
            </w:r>
          </w:p>
        </w:tc>
      </w:tr>
      <w:tr w:rsidR="00734F8F" w:rsidRPr="00AD4141" w14:paraId="3CD33A3D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C953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CD4_CD8_ratio         0.31244    0.12791 483.23050   2.443   0.0149 *  </w:t>
            </w:r>
          </w:p>
        </w:tc>
      </w:tr>
      <w:tr w:rsidR="00734F8F" w:rsidRPr="00AD4141" w14:paraId="2C608497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BC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lastRenderedPageBreak/>
              <w:t xml:space="preserve">logRNA               -0.01311    0.04138 400.06815  -0.317   0.7515    </w:t>
            </w:r>
          </w:p>
        </w:tc>
      </w:tr>
      <w:tr w:rsidR="00734F8F" w:rsidRPr="00AD4141" w14:paraId="5056F4DA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E6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ProBDNF:Week24   0.01975    0.06172 377.69374   0.320   0.7491    </w:t>
            </w:r>
          </w:p>
        </w:tc>
      </w:tr>
      <w:tr w:rsidR="00734F8F" w:rsidRPr="00AD4141" w14:paraId="11263445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3912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log10ProBDNF:Week48   0.07472    0.06289 377.24421   1.188   0.2356    </w:t>
            </w:r>
          </w:p>
        </w:tc>
      </w:tr>
      <w:tr w:rsidR="00734F8F" w:rsidRPr="00AD4141" w14:paraId="555F1C2B" w14:textId="77777777" w:rsidTr="001B7E51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EE8C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ProBDNF:Week96   0.27386    0.06254 386.81823   4.379 1.54e-05 ***</w:t>
            </w:r>
          </w:p>
        </w:tc>
      </w:tr>
      <w:tr w:rsidR="00734F8F" w:rsidRPr="00AD4141" w14:paraId="1FED9DBF" w14:textId="77777777" w:rsidTr="001B7E51">
        <w:trPr>
          <w:trHeight w:val="29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703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---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351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379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DC45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31E2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1E776D20" w14:textId="77777777" w:rsidTr="001B7E51">
        <w:trPr>
          <w:trHeight w:val="290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5890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val="fr-FR" w:eastAsia="en-CA"/>
              </w:rPr>
              <w:t xml:space="preserve">Signif. codes:  0 ‘***’ 0.001 ‘**’ 0.01 ‘*’ 0.05 ‘.’ </w:t>
            </w: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0.1 ‘ ’ 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4A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35C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A5BD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08AB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66A238C4" w14:textId="77777777" w:rsidR="00734F8F" w:rsidRDefault="00734F8F" w:rsidP="00734F8F"/>
    <w:p w14:paraId="7868B6BA" w14:textId="77777777" w:rsidR="00734F8F" w:rsidRDefault="00734F8F" w:rsidP="00734F8F"/>
    <w:p w14:paraId="6437039D" w14:textId="77777777" w:rsidR="00734F8F" w:rsidRDefault="00734F8F" w:rsidP="00734F8F"/>
    <w:p w14:paraId="2D929C97" w14:textId="77777777" w:rsidR="00734F8F" w:rsidRDefault="00734F8F" w:rsidP="00734F8F"/>
    <w:p w14:paraId="6C8E1EAD" w14:textId="77777777" w:rsidR="00734F8F" w:rsidRDefault="00734F8F" w:rsidP="00734F8F"/>
    <w:p w14:paraId="233BBA2D" w14:textId="77777777" w:rsidR="00734F8F" w:rsidRDefault="00734F8F" w:rsidP="00734F8F"/>
    <w:p w14:paraId="45621668" w14:textId="77777777" w:rsidR="00734F8F" w:rsidRDefault="00734F8F" w:rsidP="00734F8F"/>
    <w:p w14:paraId="5F026740" w14:textId="77777777" w:rsidR="00734F8F" w:rsidRDefault="00734F8F" w:rsidP="00734F8F"/>
    <w:p w14:paraId="7A3FE96C" w14:textId="77777777" w:rsidR="00734F8F" w:rsidRDefault="00734F8F" w:rsidP="00734F8F"/>
    <w:p w14:paraId="00EAD903" w14:textId="77777777" w:rsidR="00734F8F" w:rsidRDefault="00734F8F" w:rsidP="00734F8F"/>
    <w:p w14:paraId="4C93F678" w14:textId="77777777" w:rsidR="00734F8F" w:rsidRDefault="00734F8F" w:rsidP="00734F8F"/>
    <w:p w14:paraId="63634424" w14:textId="77777777" w:rsidR="00734F8F" w:rsidRDefault="00734F8F" w:rsidP="00734F8F"/>
    <w:p w14:paraId="723A099E" w14:textId="77777777" w:rsidR="00734F8F" w:rsidRDefault="00734F8F" w:rsidP="00734F8F"/>
    <w:p w14:paraId="378FEBDC" w14:textId="77777777" w:rsidR="00734F8F" w:rsidRDefault="00734F8F" w:rsidP="00734F8F"/>
    <w:p w14:paraId="27581B55" w14:textId="77777777" w:rsidR="00734F8F" w:rsidRDefault="00734F8F" w:rsidP="00734F8F"/>
    <w:p w14:paraId="7A1D5F7F" w14:textId="77777777" w:rsidR="00734F8F" w:rsidRDefault="00734F8F" w:rsidP="00734F8F"/>
    <w:p w14:paraId="53E58040" w14:textId="77777777" w:rsidR="00734F8F" w:rsidRDefault="00734F8F" w:rsidP="00734F8F">
      <w:pPr>
        <w:rPr>
          <w:rFonts w:ascii="Arial" w:hAnsi="Arial" w:cs="Arial"/>
          <w:b/>
          <w:bCs/>
          <w:sz w:val="24"/>
          <w:szCs w:val="24"/>
        </w:rPr>
      </w:pPr>
      <w:r w:rsidRPr="00AD4141">
        <w:rPr>
          <w:rFonts w:ascii="Arial" w:hAnsi="Arial" w:cs="Arial"/>
          <w:b/>
          <w:bCs/>
          <w:sz w:val="24"/>
          <w:szCs w:val="24"/>
        </w:rPr>
        <w:lastRenderedPageBreak/>
        <w:t>S2 Serum mBDNF/ProBDNF Levels and Cognitive Performance Post-ART initiation with Time since ART initiation set as a continuous variable</w:t>
      </w:r>
    </w:p>
    <w:p w14:paraId="2675ED7F" w14:textId="77777777" w:rsidR="00734F8F" w:rsidRDefault="00734F8F" w:rsidP="00734F8F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7413" w:type="dxa"/>
        <w:tblLook w:val="04A0" w:firstRow="1" w:lastRow="0" w:firstColumn="1" w:lastColumn="0" w:noHBand="0" w:noVBand="1"/>
      </w:tblPr>
      <w:tblGrid>
        <w:gridCol w:w="6273"/>
        <w:gridCol w:w="222"/>
        <w:gridCol w:w="222"/>
        <w:gridCol w:w="222"/>
        <w:gridCol w:w="222"/>
        <w:gridCol w:w="222"/>
        <w:gridCol w:w="960"/>
      </w:tblGrid>
      <w:tr w:rsidR="00734F8F" w:rsidRPr="00AD4141" w14:paraId="667ADF51" w14:textId="77777777" w:rsidTr="001B7E51">
        <w:trPr>
          <w:trHeight w:val="290"/>
        </w:trPr>
        <w:tc>
          <w:tcPr>
            <w:tcW w:w="64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73D" w14:textId="77777777" w:rsidR="00734F8F" w:rsidRPr="00AD4141" w:rsidRDefault="00734F8F" w:rsidP="001B7E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D414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Sensitivity analysis Model 1,  Bdnf 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omposite </w:t>
            </w:r>
            <w:r w:rsidRPr="00AD414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gni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82E" w14:textId="77777777" w:rsidR="00734F8F" w:rsidRPr="00AD4141" w:rsidRDefault="00734F8F" w:rsidP="001B7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734F8F" w:rsidRPr="00AD4141" w14:paraId="0E92A0FD" w14:textId="77777777" w:rsidTr="001B7E51">
        <w:trPr>
          <w:trHeight w:val="290"/>
        </w:trPr>
        <w:tc>
          <w:tcPr>
            <w:tcW w:w="64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01C4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Estimate   Std. Error    t value      p_value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FCA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C14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0FE15E17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B598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(Intercept)            -1.404057631 0.5253349039 -2.6726905 7.739239e-03</w:t>
            </w:r>
          </w:p>
        </w:tc>
      </w:tr>
      <w:tr w:rsidR="00734F8F" w:rsidRPr="00AD4141" w14:paraId="52CCB172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1F9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BDNF               0.077083989 0.1560455504 0.4939839 6.215072e-01</w:t>
            </w:r>
          </w:p>
        </w:tc>
      </w:tr>
      <w:tr w:rsidR="00734F8F" w:rsidRPr="00AD4141" w14:paraId="17DCCF64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432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Baseline_age            0.020042660 0.0073971822 2.7094993 6.940485e-03</w:t>
            </w:r>
          </w:p>
        </w:tc>
      </w:tr>
      <w:tr w:rsidR="00734F8F" w:rsidRPr="00AD4141" w14:paraId="43010386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6DA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Edu_yrs                 0.046676292 0.0204608740 2.2812462 2.290058e-02</w:t>
            </w:r>
          </w:p>
        </w:tc>
      </w:tr>
      <w:tr w:rsidR="00734F8F" w:rsidRPr="00AD4141" w14:paraId="72818492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0CB7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SexM                   -0.266950140 0.1146586116 -2.3282171 2.024828e-02</w:t>
            </w:r>
          </w:p>
        </w:tc>
      </w:tr>
      <w:tr w:rsidR="00734F8F" w:rsidRPr="00AD4141" w14:paraId="246F52BE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8CD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CD4_CD8_ratio           0.262744336 0.1172546349 2.2408013 2.542190e-02</w:t>
            </w:r>
          </w:p>
        </w:tc>
      </w:tr>
      <w:tr w:rsidR="00734F8F" w:rsidRPr="00AD4141" w14:paraId="0E941DEB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6A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RNA                  0.040779702 0.0277336826 1.4704034 1.420024e-01</w:t>
            </w:r>
          </w:p>
        </w:tc>
      </w:tr>
      <w:tr w:rsidR="00734F8F" w:rsidRPr="00AD4141" w14:paraId="415B4A34" w14:textId="77777777" w:rsidTr="001B7E51">
        <w:trPr>
          <w:trHeight w:val="29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6B27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BDNF: Week_numeric  0.003124025 0.0004344594  7.1906039 2.027790e-1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C82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BBEF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F52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9B0E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3FC0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9685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20475858" w14:textId="77777777" w:rsidTr="001B7E51">
        <w:trPr>
          <w:trHeight w:val="29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738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8060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C555" w14:textId="77777777" w:rsidR="00734F8F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34001B6E" w14:textId="77777777" w:rsidR="00734F8F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032924BB" w14:textId="77777777" w:rsidR="00734F8F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5C72BE46" w14:textId="77777777" w:rsidR="00734F8F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  <w:p w14:paraId="38FA60F1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267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5FC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C65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7E4E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46CA1ABB" w14:textId="77777777" w:rsidTr="001B7E51">
        <w:trPr>
          <w:trHeight w:val="290"/>
        </w:trPr>
        <w:tc>
          <w:tcPr>
            <w:tcW w:w="64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1EC" w14:textId="77777777" w:rsidR="00734F8F" w:rsidRPr="00AD4141" w:rsidRDefault="00734F8F" w:rsidP="001B7E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AD414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Sensitivity analysis Model 2, ProBdnf 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Composite </w:t>
            </w:r>
            <w:r w:rsidRPr="00AD4141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gni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ve s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CF49" w14:textId="77777777" w:rsidR="00734F8F" w:rsidRPr="00AD4141" w:rsidRDefault="00734F8F" w:rsidP="001B7E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734F8F" w:rsidRPr="00AD4141" w14:paraId="52C6E3F6" w14:textId="77777777" w:rsidTr="001B7E51">
        <w:trPr>
          <w:trHeight w:val="290"/>
        </w:trPr>
        <w:tc>
          <w:tcPr>
            <w:tcW w:w="6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5179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FF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FF"/>
                <w:sz w:val="14"/>
                <w:szCs w:val="14"/>
                <w:lang w:eastAsia="en-CA"/>
              </w:rPr>
              <w:t>print(fixed_effects)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B1F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FF"/>
                <w:sz w:val="14"/>
                <w:szCs w:val="14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7C6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43A8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5DDF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5AF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734F8F" w:rsidRPr="00AD4141" w14:paraId="120FAAC2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48F5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 xml:space="preserve">                              Estimate   Std. Error   t value      p_value</w:t>
            </w:r>
          </w:p>
        </w:tc>
      </w:tr>
      <w:tr w:rsidR="00734F8F" w:rsidRPr="00AD4141" w14:paraId="45166306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A073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(Intercept)              -0.946246289 0.4311412436 -2.194748 2.858290e-02</w:t>
            </w:r>
          </w:p>
        </w:tc>
      </w:tr>
      <w:tr w:rsidR="00734F8F" w:rsidRPr="00AD4141" w14:paraId="1B6DD58B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B1C7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ProBDNF              -0.120499549 0.0451400679 -2.669459 7.813168e-03</w:t>
            </w:r>
          </w:p>
        </w:tc>
      </w:tr>
      <w:tr w:rsidR="00734F8F" w:rsidRPr="00AD4141" w14:paraId="7DD2C880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C74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Baseline_age               0.017603850 0.0077245737 2.278941 2.303819e-02</w:t>
            </w:r>
          </w:p>
        </w:tc>
      </w:tr>
      <w:tr w:rsidR="00734F8F" w:rsidRPr="00AD4141" w14:paraId="5D29C542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8F4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Edu_yrs                    0.047322723 0.0212194338 2.230160 2.612405e-02</w:t>
            </w:r>
          </w:p>
        </w:tc>
      </w:tr>
      <w:tr w:rsidR="00734F8F" w:rsidRPr="00AD4141" w14:paraId="496BDD17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CCB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SexM                      -0.249677884 0.1203908145 -2.073895 3.853595e-02</w:t>
            </w:r>
          </w:p>
        </w:tc>
      </w:tr>
      <w:tr w:rsidR="00734F8F" w:rsidRPr="00AD4141" w14:paraId="057D9836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0EC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CD4_CD8_ratio              0.285393802 0.1172125721 2.434840 1.520306e-02</w:t>
            </w:r>
          </w:p>
        </w:tc>
      </w:tr>
      <w:tr w:rsidR="00734F8F" w:rsidRPr="00AD4141" w14:paraId="79385A04" w14:textId="77777777" w:rsidTr="001B7E51">
        <w:trPr>
          <w:trHeight w:val="290"/>
        </w:trPr>
        <w:tc>
          <w:tcPr>
            <w:tcW w:w="74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075D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RNA                     0.033462867 0.0271835366 1.230998 2.188297e-01</w:t>
            </w:r>
          </w:p>
        </w:tc>
      </w:tr>
      <w:tr w:rsidR="00734F8F" w:rsidRPr="00AD4141" w14:paraId="40AB7378" w14:textId="77777777" w:rsidTr="001B7E51">
        <w:trPr>
          <w:trHeight w:val="290"/>
        </w:trPr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2467D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  <w:r w:rsidRPr="00AD4141"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  <w:t>log10ProBDNF: Week_numeric 0.003011767 0.0004632946 6.500759 1.742274e-10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6C6" w14:textId="77777777" w:rsidR="00734F8F" w:rsidRPr="00AD4141" w:rsidRDefault="00734F8F" w:rsidP="001B7E51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14"/>
                <w:szCs w:val="14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111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42AC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71A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022A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50F" w14:textId="77777777" w:rsidR="00734F8F" w:rsidRPr="00AD4141" w:rsidRDefault="00734F8F" w:rsidP="001B7E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0C79A654" w14:textId="77777777" w:rsidR="00734F8F" w:rsidRPr="00AD4141" w:rsidRDefault="00734F8F" w:rsidP="00734F8F">
      <w:pPr>
        <w:rPr>
          <w:rFonts w:ascii="Arial" w:hAnsi="Arial" w:cs="Arial"/>
          <w:b/>
          <w:bCs/>
          <w:sz w:val="24"/>
          <w:szCs w:val="24"/>
        </w:rPr>
      </w:pPr>
    </w:p>
    <w:p w14:paraId="31EE8EED" w14:textId="77777777" w:rsidR="00734F8F" w:rsidRDefault="00734F8F" w:rsidP="00734F8F">
      <w:pPr>
        <w:pStyle w:val="NoSpacing"/>
        <w:rPr>
          <w:sz w:val="18"/>
          <w:szCs w:val="18"/>
        </w:rPr>
      </w:pPr>
    </w:p>
    <w:p w14:paraId="15020077" w14:textId="77777777" w:rsidR="002F605C" w:rsidRDefault="002F605C"/>
    <w:sectPr w:rsidR="002F605C" w:rsidSect="00734F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8F"/>
    <w:rsid w:val="002F605C"/>
    <w:rsid w:val="00734F8F"/>
    <w:rsid w:val="00B0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360AFD"/>
  <w15:chartTrackingRefBased/>
  <w15:docId w15:val="{3CFED738-4863-489B-9FF9-E082B283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F8F"/>
  </w:style>
  <w:style w:type="paragraph" w:styleId="Heading1">
    <w:name w:val="heading 1"/>
    <w:basedOn w:val="Normal"/>
    <w:next w:val="Normal"/>
    <w:link w:val="Heading1Char"/>
    <w:uiPriority w:val="9"/>
    <w:qFormat/>
    <w:rsid w:val="00734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F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F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F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F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F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F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F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F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F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F8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734F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3325</Characters>
  <Application>Microsoft Office Word</Application>
  <DocSecurity>0</DocSecurity>
  <Lines>97</Lines>
  <Paragraphs>41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Michael (219060765)</dc:creator>
  <cp:keywords/>
  <dc:description/>
  <cp:lastModifiedBy>Henry Michael (219060765)</cp:lastModifiedBy>
  <cp:revision>1</cp:revision>
  <dcterms:created xsi:type="dcterms:W3CDTF">2024-08-06T19:25:00Z</dcterms:created>
  <dcterms:modified xsi:type="dcterms:W3CDTF">2024-08-06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a33bf4-d5d1-49c8-aa90-76b1f5bb8848</vt:lpwstr>
  </property>
</Properties>
</file>